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71E96" w14:textId="77777777" w:rsidR="002F1E91" w:rsidRPr="00AD2A86" w:rsidRDefault="002F1E91" w:rsidP="002F1E91">
      <w:pPr>
        <w:spacing w:line="360" w:lineRule="auto"/>
        <w:jc w:val="both"/>
        <w:rPr>
          <w:sz w:val="22"/>
        </w:rPr>
      </w:pPr>
      <w:r w:rsidRPr="00A340EF">
        <w:rPr>
          <w:b/>
          <w:bCs/>
          <w:sz w:val="22"/>
        </w:rPr>
        <w:t>Fig. S1.</w:t>
      </w:r>
      <w:r w:rsidRPr="00A340EF">
        <w:rPr>
          <w:sz w:val="22"/>
        </w:rPr>
        <w:t xml:space="preserve"> Taxonomic beta diversity (βsor), turnover (βsim) and nestedness (βsne) along environmental gradients in four seasons. </w:t>
      </w:r>
      <w:r w:rsidRPr="008E2158">
        <w:rPr>
          <w:sz w:val="22"/>
        </w:rPr>
        <w:t xml:space="preserve">TP: total phosphorus; TN: total nitrogen; </w:t>
      </w:r>
      <w:r>
        <w:rPr>
          <w:sz w:val="22"/>
        </w:rPr>
        <w:t xml:space="preserve">SD: </w:t>
      </w:r>
      <w:r w:rsidRPr="008560E7">
        <w:rPr>
          <w:sz w:val="22"/>
        </w:rPr>
        <w:t>water transparency</w:t>
      </w:r>
      <w:r>
        <w:rPr>
          <w:sz w:val="22"/>
        </w:rPr>
        <w:t xml:space="preserve">; </w:t>
      </w:r>
      <w:r w:rsidRPr="008E2158">
        <w:rPr>
          <w:sz w:val="22"/>
        </w:rPr>
        <w:t>Chl.a: phytoplankton chlorophyll a;</w:t>
      </w:r>
      <w:r>
        <w:rPr>
          <w:sz w:val="22"/>
        </w:rPr>
        <w:t xml:space="preserve"> </w:t>
      </w:r>
      <w:r w:rsidRPr="008E2158">
        <w:rPr>
          <w:sz w:val="22"/>
        </w:rPr>
        <w:t>WD: water depth</w:t>
      </w:r>
    </w:p>
    <w:p w14:paraId="415F0427" w14:textId="3577B7B3" w:rsidR="002F1E91" w:rsidRDefault="002F1E91" w:rsidP="006105DF">
      <w:pPr>
        <w:rPr>
          <w:rFonts w:hint="eastAsia"/>
        </w:rPr>
      </w:pPr>
      <w:r>
        <w:rPr>
          <w:noProof/>
        </w:rPr>
        <w:drawing>
          <wp:inline distT="0" distB="0" distL="0" distR="0" wp14:anchorId="4CCF1163" wp14:editId="3EDAE81E">
            <wp:extent cx="5273675" cy="659638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59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E5B2F" w14:textId="4D0366E9" w:rsidR="00CA6FB7" w:rsidRDefault="00CA6FB7" w:rsidP="004F5A7F">
      <w:pPr>
        <w:jc w:val="center"/>
      </w:pPr>
    </w:p>
    <w:p w14:paraId="33DD5529" w14:textId="165CDECA" w:rsidR="00CA6FB7" w:rsidRDefault="00CA6FB7" w:rsidP="006105DF"/>
    <w:p w14:paraId="03DBB052" w14:textId="77777777" w:rsidR="004F5A7F" w:rsidRDefault="004F5A7F" w:rsidP="006105DF">
      <w:pPr>
        <w:rPr>
          <w:rFonts w:hint="eastAsia"/>
        </w:rPr>
      </w:pPr>
    </w:p>
    <w:p w14:paraId="609384DC" w14:textId="77777777" w:rsidR="004F5A7F" w:rsidRDefault="004F5A7F" w:rsidP="004F5A7F">
      <w:pPr>
        <w:spacing w:line="360" w:lineRule="auto"/>
        <w:jc w:val="both"/>
        <w:rPr>
          <w:szCs w:val="21"/>
        </w:rPr>
      </w:pPr>
      <w:r w:rsidRPr="00A340EF">
        <w:rPr>
          <w:b/>
          <w:bCs/>
          <w:sz w:val="22"/>
        </w:rPr>
        <w:lastRenderedPageBreak/>
        <w:t>Fig. S2</w:t>
      </w:r>
      <w:r w:rsidRPr="00A340EF">
        <w:rPr>
          <w:sz w:val="22"/>
        </w:rPr>
        <w:t xml:space="preserve">. Functional beta diversity (βsor), turnover (βsim) and nestedness (βsne) along environmental gradients in four seasons. </w:t>
      </w:r>
      <w:r w:rsidRPr="008E2158">
        <w:rPr>
          <w:sz w:val="22"/>
        </w:rPr>
        <w:t xml:space="preserve">TP: total phosphorus; TN: total nitrogen; </w:t>
      </w:r>
      <w:r>
        <w:rPr>
          <w:sz w:val="22"/>
        </w:rPr>
        <w:t xml:space="preserve">SD: </w:t>
      </w:r>
      <w:r w:rsidRPr="008560E7">
        <w:rPr>
          <w:sz w:val="22"/>
        </w:rPr>
        <w:t>water transparency</w:t>
      </w:r>
      <w:r>
        <w:rPr>
          <w:sz w:val="22"/>
        </w:rPr>
        <w:t xml:space="preserve">; </w:t>
      </w:r>
      <w:r w:rsidRPr="008E2158">
        <w:rPr>
          <w:sz w:val="22"/>
        </w:rPr>
        <w:t>Chl.a: phytoplankton chlorophyll a; WD: water depth</w:t>
      </w:r>
    </w:p>
    <w:p w14:paraId="101FD728" w14:textId="0782DA04" w:rsidR="002F1E91" w:rsidRPr="00CA6FB7" w:rsidRDefault="004F5A7F" w:rsidP="006105DF">
      <w:pPr>
        <w:rPr>
          <w:rFonts w:hint="eastAsia"/>
        </w:rPr>
      </w:pPr>
      <w:r>
        <w:rPr>
          <w:noProof/>
        </w:rPr>
        <w:drawing>
          <wp:inline distT="0" distB="0" distL="0" distR="0" wp14:anchorId="41F28752" wp14:editId="137DEA55">
            <wp:extent cx="5274310" cy="659574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1E91" w:rsidRPr="00CA6FB7" w:rsidSect="002F1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52298" w14:textId="77777777" w:rsidR="00F15B86" w:rsidRDefault="00F15B86" w:rsidP="005978B8">
      <w:r>
        <w:separator/>
      </w:r>
    </w:p>
  </w:endnote>
  <w:endnote w:type="continuationSeparator" w:id="0">
    <w:p w14:paraId="219A58E6" w14:textId="77777777" w:rsidR="00F15B86" w:rsidRDefault="00F15B86" w:rsidP="00597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E7CAF" w14:textId="77777777" w:rsidR="00F15B86" w:rsidRDefault="00F15B86" w:rsidP="005978B8">
      <w:r>
        <w:separator/>
      </w:r>
    </w:p>
  </w:footnote>
  <w:footnote w:type="continuationSeparator" w:id="0">
    <w:p w14:paraId="6ABB74CC" w14:textId="77777777" w:rsidR="00F15B86" w:rsidRDefault="00F15B86" w:rsidP="00597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89"/>
    <w:rsid w:val="0015587E"/>
    <w:rsid w:val="001F5D4D"/>
    <w:rsid w:val="002D5FBD"/>
    <w:rsid w:val="002F1E91"/>
    <w:rsid w:val="00312789"/>
    <w:rsid w:val="003470A5"/>
    <w:rsid w:val="00356B0C"/>
    <w:rsid w:val="003D44C4"/>
    <w:rsid w:val="004F5A7F"/>
    <w:rsid w:val="00530192"/>
    <w:rsid w:val="005978B8"/>
    <w:rsid w:val="006105DF"/>
    <w:rsid w:val="006129AD"/>
    <w:rsid w:val="0065208F"/>
    <w:rsid w:val="007A032F"/>
    <w:rsid w:val="007F3AB7"/>
    <w:rsid w:val="00801713"/>
    <w:rsid w:val="00852D01"/>
    <w:rsid w:val="008D5AF3"/>
    <w:rsid w:val="00945B26"/>
    <w:rsid w:val="00A22AD5"/>
    <w:rsid w:val="00A34AC0"/>
    <w:rsid w:val="00AB360E"/>
    <w:rsid w:val="00AD2A86"/>
    <w:rsid w:val="00AE70DA"/>
    <w:rsid w:val="00AF11FD"/>
    <w:rsid w:val="00AF2A4C"/>
    <w:rsid w:val="00C037AB"/>
    <w:rsid w:val="00CA6FB7"/>
    <w:rsid w:val="00CD0341"/>
    <w:rsid w:val="00D56B51"/>
    <w:rsid w:val="00E87271"/>
    <w:rsid w:val="00ED584A"/>
    <w:rsid w:val="00F1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4ABE"/>
  <w15:chartTrackingRefBased/>
  <w15:docId w15:val="{093D34D3-F909-44E0-B08C-086D0D4E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8B8"/>
    <w:pPr>
      <w:spacing w:line="240" w:lineRule="auto"/>
      <w:jc w:val="left"/>
    </w:pPr>
    <w:rPr>
      <w:rFonts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8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8B8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8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978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978B8"/>
    <w:rPr>
      <w:rFonts w:cstheme="min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3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W丶ng</cp:lastModifiedBy>
  <cp:revision>20</cp:revision>
  <dcterms:created xsi:type="dcterms:W3CDTF">2019-12-11T06:43:00Z</dcterms:created>
  <dcterms:modified xsi:type="dcterms:W3CDTF">2021-03-25T08:18:00Z</dcterms:modified>
</cp:coreProperties>
</file>